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6A3" w:rsidRPr="004475B6" w:rsidRDefault="004475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E32" w:rsidRPr="004475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E32" w:rsidRPr="004475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E32" w:rsidRPr="004475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D543D" w:rsidRPr="004475B6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DD543D" w:rsidRPr="004475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DD543D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of May 2013</w:t>
      </w:r>
      <w:r w:rsidR="00983C7F" w:rsidRPr="004475B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B026F" w:rsidRPr="004475B6" w:rsidRDefault="002A13B3" w:rsidP="0012250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475B6">
        <w:rPr>
          <w:rFonts w:ascii="Times New Roman" w:hAnsi="Times New Roman" w:cs="Times New Roman"/>
          <w:b/>
          <w:sz w:val="24"/>
          <w:szCs w:val="24"/>
          <w:lang w:val="en-GB"/>
        </w:rPr>
        <w:t>Draft</w:t>
      </w:r>
      <w:r w:rsidR="00983C7F" w:rsidRPr="004475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53328F" w:rsidRPr="004475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983C7F" w:rsidRPr="004475B6">
        <w:rPr>
          <w:rFonts w:ascii="Times New Roman" w:hAnsi="Times New Roman" w:cs="Times New Roman"/>
          <w:b/>
          <w:sz w:val="24"/>
          <w:szCs w:val="24"/>
          <w:lang w:val="en-US"/>
        </w:rPr>
        <w:t>interview</w:t>
      </w:r>
      <w:r w:rsidR="00983C7F" w:rsidRPr="004475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475B6">
        <w:rPr>
          <w:rFonts w:ascii="Times New Roman" w:hAnsi="Times New Roman" w:cs="Times New Roman"/>
          <w:b/>
          <w:sz w:val="24"/>
          <w:szCs w:val="24"/>
          <w:lang w:val="en-GB"/>
        </w:rPr>
        <w:t>guide -</w:t>
      </w:r>
      <w:r w:rsidR="00983C7F" w:rsidRPr="004475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75432" w:rsidRPr="004475B6">
        <w:rPr>
          <w:rFonts w:ascii="Times New Roman" w:hAnsi="Times New Roman" w:cs="Times New Roman"/>
          <w:b/>
          <w:sz w:val="24"/>
          <w:szCs w:val="24"/>
          <w:lang w:val="en-GB"/>
        </w:rPr>
        <w:t>parents who</w:t>
      </w:r>
      <w:r w:rsidR="00983C7F" w:rsidRPr="004475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as participated in the extended postnatal home visiting program </w:t>
      </w:r>
    </w:p>
    <w:p w:rsidR="00A05E38" w:rsidRPr="004475B6" w:rsidRDefault="00F46E32" w:rsidP="001225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75B6">
        <w:rPr>
          <w:rFonts w:ascii="Times New Roman" w:hAnsi="Times New Roman" w:cs="Times New Roman"/>
          <w:b/>
          <w:sz w:val="24"/>
          <w:szCs w:val="24"/>
        </w:rPr>
        <w:t>Health</w:t>
      </w:r>
      <w:r w:rsidR="00122508" w:rsidRPr="004475B6">
        <w:rPr>
          <w:rFonts w:ascii="Times New Roman" w:hAnsi="Times New Roman" w:cs="Times New Roman"/>
          <w:b/>
          <w:sz w:val="24"/>
          <w:szCs w:val="24"/>
        </w:rPr>
        <w:t xml:space="preserve"> and w</w:t>
      </w:r>
      <w:r w:rsidR="00983C7F" w:rsidRPr="004475B6">
        <w:rPr>
          <w:rFonts w:ascii="Times New Roman" w:hAnsi="Times New Roman" w:cs="Times New Roman"/>
          <w:b/>
          <w:sz w:val="24"/>
          <w:szCs w:val="24"/>
        </w:rPr>
        <w:t>ell</w:t>
      </w:r>
      <w:r w:rsidR="00775432" w:rsidRPr="004475B6">
        <w:rPr>
          <w:rFonts w:ascii="Times New Roman" w:hAnsi="Times New Roman" w:cs="Times New Roman"/>
          <w:b/>
          <w:sz w:val="24"/>
          <w:szCs w:val="24"/>
        </w:rPr>
        <w:t>-</w:t>
      </w:r>
      <w:r w:rsidR="00983C7F" w:rsidRPr="004475B6">
        <w:rPr>
          <w:rFonts w:ascii="Times New Roman" w:hAnsi="Times New Roman" w:cs="Times New Roman"/>
          <w:b/>
          <w:sz w:val="24"/>
          <w:szCs w:val="24"/>
        </w:rPr>
        <w:t>being</w:t>
      </w:r>
    </w:p>
    <w:p w:rsidR="00983C7F" w:rsidRPr="004475B6" w:rsidRDefault="00983C7F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How would you describe your health?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Do you have any problems with your health? How </w:t>
      </w:r>
      <w:r w:rsidR="00122508" w:rsidRPr="004475B6">
        <w:rPr>
          <w:rFonts w:ascii="Times New Roman" w:hAnsi="Times New Roman" w:cs="Times New Roman"/>
          <w:sz w:val="24"/>
          <w:szCs w:val="24"/>
          <w:lang w:val="en-US"/>
        </w:rPr>
        <w:t>your health is</w:t>
      </w:r>
      <w:r w:rsidR="00D009B4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now compared </w:t>
      </w:r>
      <w:r w:rsidR="00D009B4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when your child was just </w:t>
      </w:r>
      <w:r w:rsidR="00D009B4" w:rsidRPr="004475B6">
        <w:rPr>
          <w:rFonts w:ascii="Times New Roman" w:hAnsi="Times New Roman" w:cs="Times New Roman"/>
          <w:sz w:val="24"/>
          <w:szCs w:val="24"/>
          <w:lang w:val="en-US"/>
        </w:rPr>
        <w:t>a couple of months old? (since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the time of the first interview)</w:t>
      </w:r>
    </w:p>
    <w:p w:rsidR="00983C7F" w:rsidRPr="004475B6" w:rsidRDefault="00983C7F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How is your general life situation? Are you still living with your </w:t>
      </w:r>
      <w:r w:rsidR="002A13B3" w:rsidRPr="004475B6">
        <w:rPr>
          <w:rFonts w:ascii="Times New Roman" w:hAnsi="Times New Roman" w:cs="Times New Roman"/>
          <w:sz w:val="24"/>
          <w:szCs w:val="24"/>
          <w:lang w:val="en-US"/>
        </w:rPr>
        <w:t>spouse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/partner?</w:t>
      </w:r>
    </w:p>
    <w:p w:rsidR="00983C7F" w:rsidRPr="004475B6" w:rsidRDefault="00983C7F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How would you describe your financial and housing situation?</w:t>
      </w:r>
    </w:p>
    <w:p w:rsidR="00983C7F" w:rsidRPr="004475B6" w:rsidRDefault="00983C7F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How do you </w:t>
      </w:r>
      <w:r w:rsidR="002A13B3" w:rsidRPr="004475B6">
        <w:rPr>
          <w:rFonts w:ascii="Times New Roman" w:hAnsi="Times New Roman" w:cs="Times New Roman"/>
          <w:sz w:val="24"/>
          <w:szCs w:val="24"/>
          <w:lang w:val="en-US"/>
        </w:rPr>
        <w:t>perceive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your social </w:t>
      </w:r>
      <w:r w:rsidR="002A13B3" w:rsidRPr="004475B6">
        <w:rPr>
          <w:rFonts w:ascii="Times New Roman" w:hAnsi="Times New Roman" w:cs="Times New Roman"/>
          <w:sz w:val="24"/>
          <w:szCs w:val="24"/>
          <w:lang w:val="en-US"/>
        </w:rPr>
        <w:t>contact</w:t>
      </w:r>
      <w:r w:rsidR="00D009B4" w:rsidRPr="004475B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, do you spend time with family or friends? </w:t>
      </w:r>
      <w:r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How do you meet? How do you keep in touch? </w:t>
      </w:r>
      <w:r w:rsidRPr="004475B6">
        <w:rPr>
          <w:rFonts w:ascii="Times New Roman" w:hAnsi="Times New Roman" w:cs="Times New Roman"/>
          <w:sz w:val="24"/>
          <w:szCs w:val="24"/>
        </w:rPr>
        <w:t>In which way are they important for you?</w:t>
      </w:r>
    </w:p>
    <w:p w:rsidR="00A05E38" w:rsidRPr="004475B6" w:rsidRDefault="00983C7F" w:rsidP="001225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75B6">
        <w:rPr>
          <w:rFonts w:ascii="Times New Roman" w:hAnsi="Times New Roman" w:cs="Times New Roman"/>
          <w:b/>
          <w:sz w:val="24"/>
          <w:szCs w:val="24"/>
        </w:rPr>
        <w:t>The child</w:t>
      </w:r>
    </w:p>
    <w:p w:rsidR="00572FD1" w:rsidRPr="004475B6" w:rsidRDefault="00572FD1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Can you describe an ordinary day of your life with your child?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What are you used to do?</w:t>
      </w:r>
    </w:p>
    <w:p w:rsidR="00572FD1" w:rsidRPr="004475B6" w:rsidRDefault="00D009B4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How is your child doing? Has your</w:t>
      </w:r>
      <w:r w:rsidR="00572FD1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child been healthy? Are you worried about the development of your child?</w:t>
      </w:r>
    </w:p>
    <w:p w:rsidR="00572FD1" w:rsidRPr="004475B6" w:rsidRDefault="00572FD1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How would you describe your child?</w:t>
      </w:r>
    </w:p>
    <w:p w:rsidR="00A05E38" w:rsidRPr="004475B6" w:rsidRDefault="00A05E38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72FD1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ow do you perceive your contact with your child? </w:t>
      </w:r>
      <w:r w:rsidR="0012395A" w:rsidRPr="004475B6">
        <w:rPr>
          <w:rFonts w:ascii="Times New Roman" w:hAnsi="Times New Roman" w:cs="Times New Roman"/>
          <w:sz w:val="24"/>
          <w:szCs w:val="24"/>
          <w:lang w:val="en-US"/>
        </w:rPr>
        <w:t>Do you feel you can comfort your</w:t>
      </w:r>
      <w:r w:rsidR="00572FD1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child?</w:t>
      </w:r>
    </w:p>
    <w:p w:rsidR="00572FD1" w:rsidRPr="004475B6" w:rsidRDefault="00572FD1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What is the most difficult thing with your child? What is the nicest thing with your child?</w:t>
      </w:r>
    </w:p>
    <w:p w:rsidR="00572FD1" w:rsidRPr="004475B6" w:rsidRDefault="00D009B4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Breastfeeding, </w:t>
      </w:r>
      <w:r w:rsidR="00572FD1"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ow did it go? </w:t>
      </w:r>
      <w:r w:rsidR="00572FD1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Can you tell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me </w:t>
      </w:r>
      <w:r w:rsidR="00572FD1" w:rsidRPr="004475B6">
        <w:rPr>
          <w:rFonts w:ascii="Times New Roman" w:hAnsi="Times New Roman" w:cs="Times New Roman"/>
          <w:sz w:val="24"/>
          <w:szCs w:val="24"/>
          <w:lang w:val="en-US"/>
        </w:rPr>
        <w:t>about your experiences?</w:t>
      </w:r>
    </w:p>
    <w:p w:rsidR="00572FD1" w:rsidRPr="004475B6" w:rsidRDefault="00572FD1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Do</w:t>
      </w:r>
      <w:r w:rsidR="009E2927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you visit the open preschool? Do you visit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other places or activities that are for c</w:t>
      </w:r>
      <w:r w:rsidR="009E2927" w:rsidRPr="004475B6">
        <w:rPr>
          <w:rFonts w:ascii="Times New Roman" w:hAnsi="Times New Roman" w:cs="Times New Roman"/>
          <w:sz w:val="24"/>
          <w:szCs w:val="24"/>
          <w:lang w:val="en-US"/>
        </w:rPr>
        <w:t>hildren and parents? Which one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s? Can you give some examples</w:t>
      </w:r>
      <w:r w:rsidR="009E2927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what you use to do?</w:t>
      </w:r>
    </w:p>
    <w:p w:rsidR="00EB026F" w:rsidRPr="004475B6" w:rsidRDefault="00572FD1" w:rsidP="001225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75B6">
        <w:rPr>
          <w:rFonts w:ascii="Times New Roman" w:hAnsi="Times New Roman" w:cs="Times New Roman"/>
          <w:b/>
          <w:sz w:val="24"/>
          <w:szCs w:val="24"/>
        </w:rPr>
        <w:t xml:space="preserve">The extended home visitng program </w:t>
      </w:r>
    </w:p>
    <w:p w:rsidR="00572FD1" w:rsidRPr="004475B6" w:rsidRDefault="00572FD1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How has the contact w</w:t>
      </w:r>
      <w:r w:rsidR="00195B26" w:rsidRPr="004475B6">
        <w:rPr>
          <w:rFonts w:ascii="Times New Roman" w:hAnsi="Times New Roman" w:cs="Times New Roman"/>
          <w:sz w:val="24"/>
          <w:szCs w:val="24"/>
          <w:lang w:val="en-US"/>
        </w:rPr>
        <w:t>ith the Child Health Care (CHC)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been? You have got home visits by </w:t>
      </w:r>
      <w:r w:rsidR="00E93AB2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CHC nurse and </w:t>
      </w:r>
      <w:r w:rsidR="00E93AB2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parental advisor. </w:t>
      </w:r>
      <w:r w:rsidR="00E93AB2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What are your experiences of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the home visits? Can you describe what happened during the visits? In which ways were </w:t>
      </w:r>
      <w:r w:rsidR="00E93AB2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home visits good or bad? Would it be enough to just visit CHC? </w:t>
      </w:r>
      <w:r w:rsidR="002A13B3" w:rsidRPr="004475B6">
        <w:rPr>
          <w:rFonts w:ascii="Times New Roman" w:hAnsi="Times New Roman" w:cs="Times New Roman"/>
          <w:sz w:val="24"/>
          <w:szCs w:val="24"/>
          <w:lang w:val="en-GB"/>
        </w:rPr>
        <w:t>How w</w:t>
      </w:r>
      <w:r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E93AB2"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parental advisor contributing? How did </w:t>
      </w:r>
      <w:r w:rsidR="00E93AB2"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CHC contribute?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Have the number of visits/meetings with </w:t>
      </w:r>
      <w:r w:rsidR="00E93AB2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CHC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nurse/</w:t>
      </w:r>
      <w:r w:rsidR="00E93AB2" w:rsidRPr="004475B6">
        <w:rPr>
          <w:rFonts w:ascii="Times New Roman" w:hAnsi="Times New Roman" w:cs="Times New Roman"/>
          <w:sz w:val="24"/>
          <w:szCs w:val="24"/>
          <w:lang w:val="en-US"/>
        </w:rPr>
        <w:t>the parental advisor been enough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844D90" w:rsidRPr="004475B6" w:rsidRDefault="00C770F2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You discussed for example feeding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>, accidents and chil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d development, what do you think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about the themes </w:t>
      </w:r>
      <w:r w:rsidR="0035570E" w:rsidRPr="004475B6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you discussed during the visits?</w:t>
      </w:r>
    </w:p>
    <w:p w:rsidR="00844D90" w:rsidRPr="004475B6" w:rsidRDefault="00C770F2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Would you prefer 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something else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to discuss 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when you met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CHC nurse and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the parental advisor? If yes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>, what?</w:t>
      </w:r>
    </w:p>
    <w:p w:rsidR="00844D90" w:rsidRPr="004475B6" w:rsidRDefault="00844D90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Do you think it is a good way (home visiting)</w:t>
      </w:r>
      <w:r w:rsidR="0012395A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to work with families that have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their first child? Why?</w:t>
      </w:r>
    </w:p>
    <w:p w:rsidR="00844D90" w:rsidRPr="004475B6" w:rsidRDefault="00C770F2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Would you like 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any other kind of support or help regarding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>development of your child or you</w:t>
      </w:r>
      <w:r w:rsidR="00122508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r own health or life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situation? If yes, what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82C1E" w:rsidRPr="004475B6" w:rsidRDefault="00844D90" w:rsidP="001225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75B6">
        <w:rPr>
          <w:rFonts w:ascii="Times New Roman" w:hAnsi="Times New Roman" w:cs="Times New Roman"/>
          <w:b/>
          <w:sz w:val="24"/>
          <w:szCs w:val="24"/>
        </w:rPr>
        <w:t>Future</w:t>
      </w:r>
    </w:p>
    <w:p w:rsidR="00844D90" w:rsidRPr="004475B6" w:rsidRDefault="00844D90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What do you think about the future?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What do you think is most important for your child? </w:t>
      </w:r>
      <w:r w:rsidRPr="004475B6">
        <w:rPr>
          <w:rFonts w:ascii="Times New Roman" w:hAnsi="Times New Roman" w:cs="Times New Roman"/>
          <w:sz w:val="24"/>
          <w:szCs w:val="24"/>
          <w:lang w:val="en-GB"/>
        </w:rPr>
        <w:t xml:space="preserve">And for you? What are you planning to do in the near future?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o work or study </w:t>
      </w:r>
      <w:r w:rsidR="00122508" w:rsidRPr="004475B6">
        <w:rPr>
          <w:rFonts w:ascii="Times New Roman" w:hAnsi="Times New Roman" w:cs="Times New Roman"/>
          <w:sz w:val="24"/>
          <w:szCs w:val="24"/>
          <w:lang w:val="en-US"/>
        </w:rPr>
        <w:t>and/or have several children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, live in </w:t>
      </w:r>
      <w:r w:rsidR="009F5352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775432" w:rsidRPr="004475B6">
        <w:rPr>
          <w:rFonts w:ascii="Times New Roman" w:hAnsi="Times New Roman" w:cs="Times New Roman"/>
          <w:sz w:val="24"/>
          <w:szCs w:val="24"/>
          <w:lang w:val="en-US"/>
        </w:rPr>
        <w:t>neighborhood</w:t>
      </w:r>
      <w:r w:rsidR="009F5352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or move?</w:t>
      </w:r>
    </w:p>
    <w:p w:rsidR="004475B6" w:rsidRDefault="00844D90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="00122508"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 do you think about daycare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122508" w:rsidRPr="004475B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475B6">
        <w:rPr>
          <w:rFonts w:ascii="Times New Roman" w:hAnsi="Times New Roman" w:cs="Times New Roman"/>
          <w:sz w:val="24"/>
          <w:szCs w:val="24"/>
          <w:lang w:val="en-US"/>
        </w:rPr>
        <w:t>What is good and what is not so good?</w:t>
      </w:r>
      <w:r w:rsidR="00122508" w:rsidRPr="004475B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782C1E" w:rsidRPr="004475B6" w:rsidRDefault="00122508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475B6">
        <w:rPr>
          <w:rFonts w:ascii="Times New Roman" w:hAnsi="Times New Roman" w:cs="Times New Roman"/>
          <w:sz w:val="24"/>
          <w:szCs w:val="24"/>
          <w:lang w:val="en-US"/>
        </w:rPr>
        <w:t>Do you plan for your child to start going to daycare</w:t>
      </w:r>
      <w:r w:rsidR="00844D90" w:rsidRPr="004475B6">
        <w:rPr>
          <w:rFonts w:ascii="Times New Roman" w:hAnsi="Times New Roman" w:cs="Times New Roman"/>
          <w:sz w:val="24"/>
          <w:szCs w:val="24"/>
          <w:lang w:val="en-US"/>
        </w:rPr>
        <w:t>? When?</w:t>
      </w:r>
    </w:p>
    <w:p w:rsidR="00844D90" w:rsidRPr="004475B6" w:rsidRDefault="00844D90" w:rsidP="001225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5B6">
        <w:rPr>
          <w:rFonts w:ascii="Times New Roman" w:hAnsi="Times New Roman" w:cs="Times New Roman"/>
          <w:sz w:val="24"/>
          <w:szCs w:val="24"/>
          <w:lang w:val="en-US"/>
        </w:rPr>
        <w:t>Would you like to add something?</w:t>
      </w:r>
    </w:p>
    <w:p w:rsidR="00782C1E" w:rsidRPr="00844D90" w:rsidRDefault="00782C1E" w:rsidP="00844D90">
      <w:pPr>
        <w:pStyle w:val="ListParagraph"/>
        <w:ind w:left="1665"/>
        <w:rPr>
          <w:lang w:val="en-US"/>
        </w:rPr>
      </w:pPr>
    </w:p>
    <w:sectPr w:rsidR="00782C1E" w:rsidRPr="00844D90" w:rsidSect="00D17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40D69"/>
    <w:multiLevelType w:val="hybridMultilevel"/>
    <w:tmpl w:val="0DDE6986"/>
    <w:lvl w:ilvl="0" w:tplc="897264A2">
      <w:numFmt w:val="bullet"/>
      <w:lvlText w:val="-"/>
      <w:lvlJc w:val="left"/>
      <w:pPr>
        <w:ind w:left="1665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6A3"/>
    <w:rsid w:val="0001459D"/>
    <w:rsid w:val="000413F9"/>
    <w:rsid w:val="00122508"/>
    <w:rsid w:val="0012395A"/>
    <w:rsid w:val="00195B26"/>
    <w:rsid w:val="002A13B3"/>
    <w:rsid w:val="0035570E"/>
    <w:rsid w:val="0037683E"/>
    <w:rsid w:val="003B201F"/>
    <w:rsid w:val="003D27B3"/>
    <w:rsid w:val="004475B6"/>
    <w:rsid w:val="004E6F5F"/>
    <w:rsid w:val="0053328F"/>
    <w:rsid w:val="00572FD1"/>
    <w:rsid w:val="00590A2E"/>
    <w:rsid w:val="00735827"/>
    <w:rsid w:val="0075221C"/>
    <w:rsid w:val="00765EB4"/>
    <w:rsid w:val="00775432"/>
    <w:rsid w:val="00782C1E"/>
    <w:rsid w:val="00844D90"/>
    <w:rsid w:val="008A4F53"/>
    <w:rsid w:val="0091547F"/>
    <w:rsid w:val="00983C7F"/>
    <w:rsid w:val="009B5E63"/>
    <w:rsid w:val="009E2927"/>
    <w:rsid w:val="009F5352"/>
    <w:rsid w:val="00A05E38"/>
    <w:rsid w:val="00AB1D6F"/>
    <w:rsid w:val="00B220D7"/>
    <w:rsid w:val="00C766DC"/>
    <w:rsid w:val="00C770F2"/>
    <w:rsid w:val="00D009B4"/>
    <w:rsid w:val="00D17D02"/>
    <w:rsid w:val="00DB16A3"/>
    <w:rsid w:val="00DD543D"/>
    <w:rsid w:val="00DE3B73"/>
    <w:rsid w:val="00E51D04"/>
    <w:rsid w:val="00E93AB2"/>
    <w:rsid w:val="00EB026F"/>
    <w:rsid w:val="00F072E3"/>
    <w:rsid w:val="00F4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A0336E-69AA-450A-8894-7877DB7AB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E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2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0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7</Words>
  <Characters>2221</Characters>
  <Application>Microsoft Office Word</Application>
  <DocSecurity>0</DocSecurity>
  <Lines>54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irsi Tiitinen Mekhail</cp:lastModifiedBy>
  <cp:revision>4</cp:revision>
  <dcterms:created xsi:type="dcterms:W3CDTF">2019-01-03T18:57:00Z</dcterms:created>
  <dcterms:modified xsi:type="dcterms:W3CDTF">2019-01-04T08:22:00Z</dcterms:modified>
</cp:coreProperties>
</file>